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903" w:rsidRPr="008C37A2" w:rsidRDefault="008C37A2" w:rsidP="008C37A2">
      <w:pPr>
        <w:jc w:val="center"/>
        <w:rPr>
          <w:b/>
          <w:u w:val="single"/>
          <w:lang w:val="en-US"/>
        </w:rPr>
      </w:pPr>
      <w:bookmarkStart w:id="0" w:name="_GoBack"/>
      <w:bookmarkEnd w:id="0"/>
      <w:r w:rsidRPr="008C37A2">
        <w:rPr>
          <w:b/>
          <w:u w:val="single"/>
          <w:lang w:val="en-US"/>
        </w:rPr>
        <w:t>Excluded full text articles n=3</w:t>
      </w:r>
      <w:r w:rsidR="00DE775E">
        <w:rPr>
          <w:b/>
          <w:u w:val="single"/>
          <w:lang w:val="en-US"/>
        </w:rPr>
        <w:t>6</w:t>
      </w:r>
    </w:p>
    <w:p w:rsidR="008C37A2" w:rsidRDefault="008C37A2" w:rsidP="008C37A2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fldChar w:fldCharType="begin">
          <w:fldData xml:space="preserve">ZXl3b3JkPjxrZXl3b3JkPjYzMTQ4LTUzLTggKG92LTIyNSk8L2tleXdvcmQ+PC9rZXl3b3Jkcz48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</w:fldData>
        </w:fldChar>
      </w:r>
      <w:r w:rsidR="00DE775E">
        <w:rPr>
          <w:b/>
          <w:u w:val="single"/>
          <w:lang w:val="en-US"/>
        </w:rPr>
        <w:instrText xml:space="preserve"> ADDIN EN.CITE </w:instrText>
      </w:r>
      <w:r w:rsidR="00DE775E">
        <w:rPr>
          <w:b/>
          <w:u w:val="single"/>
          <w:lang w:val="en-US"/>
        </w:rPr>
        <w:fldChar w:fldCharType="begin">
          <w:fldData xml:space="preserve">PEVuZE5vdGU+PENpdGU+PEF1dGhvcj5BbC1BbGk8L0F1dGhvcj48WWVhcj4xOTk5PC9ZZWFyPjxS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==
</w:fldData>
        </w:fldChar>
      </w:r>
      <w:r w:rsidR="00DE775E">
        <w:rPr>
          <w:b/>
          <w:u w:val="single"/>
          <w:lang w:val="en-US"/>
        </w:rPr>
        <w:instrText xml:space="preserve"> ADDIN EN.CITE.DATA </w:instrText>
      </w:r>
      <w:r w:rsidR="00DE775E">
        <w:rPr>
          <w:b/>
          <w:u w:val="single"/>
          <w:lang w:val="en-US"/>
        </w:rPr>
      </w:r>
      <w:r w:rsidR="00DE775E">
        <w:rPr>
          <w:b/>
          <w:u w:val="single"/>
          <w:lang w:val="en-US"/>
        </w:rPr>
        <w:fldChar w:fldCharType="end"/>
      </w:r>
      <w:r w:rsidR="00DE775E">
        <w:rPr>
          <w:b/>
          <w:u w:val="single"/>
          <w:lang w:val="en-US"/>
        </w:rPr>
        <w:fldChar w:fldCharType="begin">
          <w:fldData xml:space="preserve">b3Jkcz48ZGF0ZXM+PHllYXI+MjAxMDwveWVhcj48cHViLWRhdGVzPjxkYXRlPk5vdjwvZGF0ZT48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Q3MjU4MTA8L3VybD48L3JlbGF0ZWQtdXJscz48L3Vy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==
</w:fldData>
        </w:fldChar>
      </w:r>
      <w:r w:rsidR="00DE775E">
        <w:rPr>
          <w:b/>
          <w:u w:val="single"/>
          <w:lang w:val="en-US"/>
        </w:rPr>
        <w:instrText xml:space="preserve"> ADDIN EN.CITE.DATA </w:instrText>
      </w:r>
      <w:r w:rsidR="00DE775E">
        <w:rPr>
          <w:b/>
          <w:u w:val="single"/>
          <w:lang w:val="en-US"/>
        </w:rPr>
      </w:r>
      <w:r w:rsidR="00DE775E">
        <w:rPr>
          <w:b/>
          <w:u w:val="single"/>
          <w:lang w:val="en-US"/>
        </w:rPr>
        <w:fldChar w:fldCharType="end"/>
      </w:r>
      <w:r w:rsidR="00DE775E">
        <w:rPr>
          <w:b/>
          <w:u w:val="single"/>
          <w:lang w:val="en-US"/>
        </w:rPr>
        <w:fldChar w:fldCharType="begin">
          <w:fldData xml:space="preserve">ZXl3b3JkPjxrZXl3b3JkPjYzMTQ4LTUzLTggKG92LTIyNSk8L2tleXdvcmQ+PC9rZXl3b3Jkcz48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</w:fldData>
        </w:fldChar>
      </w:r>
      <w:r w:rsidR="00DE775E">
        <w:rPr>
          <w:b/>
          <w:u w:val="single"/>
          <w:lang w:val="en-US"/>
        </w:rPr>
        <w:instrText xml:space="preserve"> ADDIN EN.CITE.DATA </w:instrText>
      </w:r>
      <w:r w:rsidR="00DE775E">
        <w:rPr>
          <w:b/>
          <w:u w:val="single"/>
          <w:lang w:val="en-US"/>
        </w:rPr>
      </w:r>
      <w:r w:rsidR="00DE775E">
        <w:rPr>
          <w:b/>
          <w:u w:val="single"/>
          <w:lang w:val="en-US"/>
        </w:rPr>
        <w:fldChar w:fldCharType="end"/>
      </w:r>
      <w:r>
        <w:rPr>
          <w:b/>
          <w:u w:val="single"/>
          <w:lang w:val="en-US"/>
        </w:rPr>
      </w:r>
      <w:r>
        <w:rPr>
          <w:b/>
          <w:u w:val="single"/>
          <w:lang w:val="en-US"/>
        </w:rPr>
        <w:fldChar w:fldCharType="separate"/>
      </w:r>
      <w:r w:rsidR="00DE775E" w:rsidRPr="00DE775E">
        <w:rPr>
          <w:b/>
          <w:noProof/>
          <w:u w:val="single"/>
          <w:vertAlign w:val="superscript"/>
          <w:lang w:val="en-US"/>
        </w:rPr>
        <w:t>1-36</w:t>
      </w:r>
      <w:r>
        <w:rPr>
          <w:b/>
          <w:u w:val="single"/>
          <w:lang w:val="en-US"/>
        </w:rPr>
        <w:fldChar w:fldCharType="end"/>
      </w:r>
    </w:p>
    <w:p w:rsidR="008C37A2" w:rsidRDefault="008C37A2" w:rsidP="008C37A2">
      <w:pPr>
        <w:rPr>
          <w:b/>
          <w:u w:val="single"/>
          <w:lang w:val="en-US"/>
        </w:rPr>
      </w:pPr>
    </w:p>
    <w:p w:rsidR="00DE775E" w:rsidRPr="00DE775E" w:rsidRDefault="008C37A2" w:rsidP="00DE775E">
      <w:pPr>
        <w:pStyle w:val="EndNoteBibliography"/>
        <w:spacing w:after="0"/>
      </w:pPr>
      <w:r>
        <w:rPr>
          <w:b/>
          <w:u w:val="single"/>
        </w:rPr>
        <w:fldChar w:fldCharType="begin"/>
      </w:r>
      <w:r>
        <w:rPr>
          <w:b/>
          <w:u w:val="single"/>
        </w:rPr>
        <w:instrText xml:space="preserve"> ADDIN EN.REFLIST </w:instrText>
      </w:r>
      <w:r>
        <w:rPr>
          <w:b/>
          <w:u w:val="single"/>
        </w:rPr>
        <w:fldChar w:fldCharType="separate"/>
      </w:r>
      <w:r w:rsidR="00DE775E" w:rsidRPr="00DE775E">
        <w:t>1.</w:t>
      </w:r>
      <w:r w:rsidR="00DE775E" w:rsidRPr="00DE775E">
        <w:tab/>
        <w:t>Al-Ali F, Heath MR, Wright PS. Simplified method of estimating masticatory performance. J Oral Rehabil. 1999;26(8):678-83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2.</w:t>
      </w:r>
      <w:r w:rsidRPr="00DE775E">
        <w:tab/>
        <w:t>Albert TE, Buschang PH, Throckmorton GS. Masticatory performance: a protocol for standardized production of an artificial test food. J Oral Rehabil. 2003;30(7):720-2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3.</w:t>
      </w:r>
      <w:r w:rsidRPr="00DE775E">
        <w:tab/>
        <w:t>Anastassiadou V, Heath MR. The development of a simple objective test of mastication suitable for older people, using chewing gums. Gerodontology. 2001;18(2):79-86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4.</w:t>
      </w:r>
      <w:r w:rsidRPr="00DE775E">
        <w:tab/>
        <w:t>Baragar FA, van der Bilt A, van der Glas HW. An analytic probability density for particle size in human mastication. J Theor Biol. 1996;181(2):169-78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5.</w:t>
      </w:r>
      <w:r w:rsidRPr="00DE775E">
        <w:tab/>
        <w:t>Campos SS, Pereira CV, Zangeronimo MG, Marques LS, Pereira LJ. Influence of disinfectant solutions on test materials used for the determination of masticatory performance. Pesqui Odontol Bras. 2013;27(3):238-44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6.</w:t>
      </w:r>
      <w:r w:rsidRPr="00DE775E">
        <w:tab/>
        <w:t>Cazal MS, da Silva AM, Galo R, Junior WM, da Silva MA. Comparison of dynamic electromyographic analysis of masticatory capsules with materials of different textures. Cranio. 2015:1-7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7.</w:t>
      </w:r>
      <w:r w:rsidRPr="00DE775E">
        <w:tab/>
        <w:t>Chong-Shan S, Guan O, Tian-Wen G. Masticatory efficiency determined with direct measurement of food particles masticated by subjects with natural dentitions. Journal of Prosthetic Dentistry.64(6):723-6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8.</w:t>
      </w:r>
      <w:r w:rsidRPr="00DE775E">
        <w:tab/>
        <w:t>Compagnon D, Veyrune JL, Morenas M, Faulks D. Development of a synthetic bolus using silicone elastomer for the study of masticatory efficiency. J Prosthet Dent. 1999;81(6):704-9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9.</w:t>
      </w:r>
      <w:r w:rsidRPr="00DE775E">
        <w:tab/>
        <w:t>Edlund J, Lamm CJ. Masticatory efficiency. J Oral Rehabil. 1980;7(2):123-30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10.</w:t>
      </w:r>
      <w:r w:rsidRPr="00DE775E">
        <w:tab/>
        <w:t>Gunne HS. Masticatory efficiency. A new method for determination of the breakdown of masticated test material. Acta Odontol Scand. 1983;41(5):271-6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11.</w:t>
      </w:r>
      <w:r w:rsidRPr="00DE775E">
        <w:tab/>
        <w:t>Hennequin M, Allison PJ, Veyrune JL, Faye M, Peyron M. Clinical evaluation of mastication: validation of video versus electromyography. Clin Nutr. 2005;24(2):314-20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12.</w:t>
      </w:r>
      <w:r w:rsidRPr="00DE775E">
        <w:tab/>
        <w:t>Kayser AF, van der Hoeven JS. Colorimetric determination of the masticatory performance. J Oral Rehabil. 1977;4(2):145-8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13.</w:t>
      </w:r>
      <w:r w:rsidRPr="00DE775E">
        <w:tab/>
        <w:t>Lucas PW, Luke DA. Methods for analysing the breakdown of food in human mastication. Arch Oral Biol. 1983;28(9):813-9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14.</w:t>
      </w:r>
      <w:r w:rsidRPr="00DE775E">
        <w:tab/>
        <w:t>Mowlana F, Heath R. Assessment of masticatory efficiency: new methods appropriate for clinical research in dental practice. Eur J Prosthodont Restor Dent. 1993;1(3):121-5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15.</w:t>
      </w:r>
      <w:r w:rsidRPr="00DE775E">
        <w:tab/>
        <w:t>Nakasima A, Higashi K, Ichinose M. A new, simple and accurate method for evaluating masticatory ability. J Oral Rehabil. 1989;16(4):373-80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16.</w:t>
      </w:r>
      <w:r w:rsidRPr="00DE775E">
        <w:tab/>
        <w:t>Nicolas E, Veyrune JL, Lassauzay C, Peyron MA, Hennequin M. Validation of video versus electromyography for chewing evaluation of the elderly wearing a complete denture. J Oral Rehabil. 2007;34(8):566-71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17.</w:t>
      </w:r>
      <w:r w:rsidRPr="00DE775E">
        <w:tab/>
        <w:t>Nokubi T, Nokubi F, Yoshimuta Y, Ikebe K, Ono T, Maeda Y. Measuring masticatory performance using a new device and beta-carotene in test gummy jelly. J Oral Rehabil. 2010;37(11):820-6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18.</w:t>
      </w:r>
      <w:r w:rsidRPr="00DE775E">
        <w:tab/>
        <w:t>Nokubi T, Yasui S, Yoshimuta Y, Kida M, Kusunoki C, Ono T, et al. Fully automatic measuring system for assessing masticatory performance using beta-carotene-containing gummy jelly. J Oral Rehabil. 2013;40(2):99-105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19.</w:t>
      </w:r>
      <w:r w:rsidRPr="00DE775E">
        <w:tab/>
        <w:t>Pocztaruk Rde L, Frasca LC, Rivaldo EG, Fernandes Ede L, Gaviao MB. Protocol for production of a chewable material for masticatory function tests (Optocal - Brazilian version). Pesqui Odontol Bras. 2008;22(4):305-10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20.</w:t>
      </w:r>
      <w:r w:rsidRPr="00DE775E">
        <w:tab/>
        <w:t>Prinz JF. Quantitative evaluation of the effect of bolus size and number of chewing strokes on the intra-oral mixing of a two-colour chewing gum. J Oral Rehabil. 1999;26(3):243-7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lastRenderedPageBreak/>
        <w:t>21.</w:t>
      </w:r>
      <w:r w:rsidRPr="00DE775E">
        <w:tab/>
        <w:t>Salleh NM, Fueki K, Garrett NR, Ohyama T. Objective and subjective hardness of a test item used for evaluating food mixing ability. J Oral Rehabil. 2007;34(3):174-83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22.</w:t>
      </w:r>
      <w:r w:rsidRPr="00DE775E">
        <w:tab/>
        <w:t>Sato H, Fueki K, Sueda S, Sato S, Shiozaki T, Kato M, et al. A new and simple method for evaluating masticatory function using newly developed artificial test food. J Oral Rehabil. 2003;30(1):68-73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23.</w:t>
      </w:r>
      <w:r w:rsidRPr="00DE775E">
        <w:tab/>
        <w:t>Schneider G, Senger B. Coffee beans as a natural test food for the evaluation of the masticatory efficiency. J Oral Rehabil. 2001;28(4):342-8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24.</w:t>
      </w:r>
      <w:r w:rsidRPr="00DE775E">
        <w:tab/>
        <w:t>Schneider G, Senger B. Clinical relevance of a simple fragmentation model to evaluate human masticatory performance. J Oral Rehabil. 2002;29(8):731-6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25.</w:t>
      </w:r>
      <w:r w:rsidRPr="00DE775E">
        <w:tab/>
        <w:t>Shi CS, Guan QY, Guo TW. Masticatory efficiency determined with direct measurement of food particles masticated by subjects with natural dentitions. J Prosthet Dent. 1990;64(6):723-6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26.</w:t>
      </w:r>
      <w:r w:rsidRPr="00DE775E">
        <w:tab/>
        <w:t>Shiau YY, Peng CC, Hsu CW. Evaluation of biting performance with standardized test-foods. J Oral Rehabil. 1999;26(5):447-52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27.</w:t>
      </w:r>
      <w:r w:rsidRPr="00DE775E">
        <w:tab/>
        <w:t>Slagter AP, Olthoff LW, Steen WH, Bosman F. Comminution of food by complete-denture wearers. J Dent Res. 1992;71(2):380-6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28.</w:t>
      </w:r>
      <w:r w:rsidRPr="00DE775E">
        <w:tab/>
        <w:t>Sugimoto K, Hashimoto Y, Fukuike C, Kodama N, Minagi S. Image analysis of food particles can discriminate deficient mastication of mixed foodstuffs simulating daily meal. J Oral Rehabil. 2014;41(3):184-90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29.</w:t>
      </w:r>
      <w:r w:rsidRPr="00DE775E">
        <w:tab/>
        <w:t>Sugimoto K, Iegami CM, Iida S, Naito M, Tamaki R, Minagi S. New image analysis of large food particles can discriminate experimentally suppressed mastication. J Oral Rehabil. 2012;39(6):405-10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30.</w:t>
      </w:r>
      <w:r w:rsidRPr="00DE775E">
        <w:tab/>
        <w:t>van der Bilt A, Abbink JH, Mowlana F, Heath MR. A comparison between data analysis methods concerning particle size distributions obtained by mastication in man. Arch Oral Biol. 1993;38(2):163-7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31.</w:t>
      </w:r>
      <w:r w:rsidRPr="00DE775E">
        <w:tab/>
        <w:t>van der Bilt A, Fontijn-Tekamp FA. Comparison of single and multiple sieve methods for the determination of masticatory performance. Arch Oral Biol. 2004;49(3):193-8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32.</w:t>
      </w:r>
      <w:r w:rsidRPr="00DE775E">
        <w:tab/>
        <w:t>van der Bilt A, van der Glas HW, Mowlana F, Heath MR. A comparison between sieving and optical scanning for the determination of particle size distributions obtained by mastication in man. Arch Oral Biol. 1993;38(2):159-62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33.</w:t>
      </w:r>
      <w:r w:rsidRPr="00DE775E">
        <w:tab/>
        <w:t>Van der Glas H, Al-Ibrahim A, Lyons MF. A STABLE ARTIFICIAL TEST FOOD SUITABLE FOR LABELING TO QUANTIFY SELECTION AND BREAKAGE IN SUBJECTS WITH IMPAIRED CHEWING ABILITY. J Texture Stud. 2012;43(4):287-98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34.</w:t>
      </w:r>
      <w:r w:rsidRPr="00DE775E">
        <w:tab/>
        <w:t>Van der Glas HW, Van der Bilt A, Olthoff LW, Bosman F. Measurement of selection changes and breakage functions during chewing in man. J Dent Res. 1987;66(10):1547-50.</w:t>
      </w:r>
    </w:p>
    <w:p w:rsidR="00DE775E" w:rsidRPr="00DE775E" w:rsidRDefault="00DE775E" w:rsidP="00DE775E">
      <w:pPr>
        <w:pStyle w:val="EndNoteBibliography"/>
        <w:spacing w:after="0"/>
      </w:pPr>
      <w:r w:rsidRPr="00DE775E">
        <w:t>35.</w:t>
      </w:r>
      <w:r w:rsidRPr="00DE775E">
        <w:tab/>
        <w:t>Yurkstas A, Manly RS. Value of different test foods in estimating masticatory ability. J Appl Physiol. 1950;3(1):45-53.</w:t>
      </w:r>
    </w:p>
    <w:p w:rsidR="00DE775E" w:rsidRPr="00DE775E" w:rsidRDefault="00DE775E" w:rsidP="00DE775E">
      <w:pPr>
        <w:pStyle w:val="EndNoteBibliography"/>
      </w:pPr>
      <w:r w:rsidRPr="00DE775E">
        <w:t>36.</w:t>
      </w:r>
      <w:r w:rsidRPr="00DE775E">
        <w:tab/>
        <w:t>Yurkstas A, Manly RS. A VOLUMETRIC METHOD FOR MEASURING MASTICATORY PERFORMANCE WITH DIFFERENT TEST FOODS. J Dent Res. 1950;29(5):675-6.</w:t>
      </w:r>
    </w:p>
    <w:p w:rsidR="008C37A2" w:rsidRPr="008C37A2" w:rsidRDefault="008C37A2" w:rsidP="008C37A2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fldChar w:fldCharType="end"/>
      </w:r>
    </w:p>
    <w:sectPr w:rsidR="008C37A2" w:rsidRPr="008C37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w22p29avzsz0et0t1vvxdv9df0px5pdaft&quot;&gt;Other language&lt;record-ids&gt;&lt;item&gt;5&lt;/item&gt;&lt;/record-ids&gt;&lt;/item&gt;&lt;/Libraries&gt;"/>
  </w:docVars>
  <w:rsids>
    <w:rsidRoot w:val="008C37A2"/>
    <w:rsid w:val="002A6384"/>
    <w:rsid w:val="00577903"/>
    <w:rsid w:val="008C37A2"/>
    <w:rsid w:val="00DE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C37A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C37A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37A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C37A2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C37A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C37A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37A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C37A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3</Words>
  <Characters>5322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novo</dc:creator>
  <cp:lastModifiedBy>Per</cp:lastModifiedBy>
  <cp:revision>2</cp:revision>
  <dcterms:created xsi:type="dcterms:W3CDTF">2018-11-02T08:22:00Z</dcterms:created>
  <dcterms:modified xsi:type="dcterms:W3CDTF">2018-11-02T08:22:00Z</dcterms:modified>
</cp:coreProperties>
</file>